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0FC" w:rsidRPr="00014CE9" w:rsidRDefault="00BA50FC" w:rsidP="00BA50F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14C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1. Semi-structured interview guide</w:t>
      </w:r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In your opinion, how did COVID-19 and the response to it create barriers in your state to providing sheltering and other advocacy services - like court support, visitation, batterer intervention? </w:t>
      </w:r>
    </w:p>
    <w:p w:rsidR="00BA50FC" w:rsidRPr="00014CE9" w:rsidRDefault="00BA50FC" w:rsidP="00BA50FC">
      <w:pPr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Due to measures like social distancing or closures of non-essential services, what areas of system advocacy did you find your coalition engaging </w:t>
      </w:r>
      <w:r w:rsidRPr="00014CE9">
        <w:rPr>
          <w:rFonts w:ascii="Times New Roman" w:hAnsi="Times New Roman" w:cs="Times New Roman"/>
          <w:b/>
          <w:sz w:val="24"/>
          <w:szCs w:val="24"/>
        </w:rPr>
        <w:t xml:space="preserve">MORE </w:t>
      </w:r>
      <w:r w:rsidRPr="00014CE9">
        <w:rPr>
          <w:rFonts w:ascii="Times New Roman" w:hAnsi="Times New Roman" w:cs="Times New Roman"/>
          <w:sz w:val="24"/>
          <w:szCs w:val="24"/>
        </w:rPr>
        <w:t xml:space="preserve">in (could prompt with hotel vouchers because shelters were full due to social distancing)? </w:t>
      </w:r>
    </w:p>
    <w:p w:rsidR="00BA50FC" w:rsidRPr="00014CE9" w:rsidRDefault="00BA50FC" w:rsidP="00BA5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Were there areas where you did </w:t>
      </w:r>
      <w:r w:rsidRPr="00014CE9">
        <w:rPr>
          <w:rFonts w:ascii="Times New Roman" w:hAnsi="Times New Roman" w:cs="Times New Roman"/>
          <w:b/>
          <w:sz w:val="24"/>
          <w:szCs w:val="24"/>
        </w:rPr>
        <w:t xml:space="preserve">LESS </w:t>
      </w:r>
      <w:r w:rsidRPr="00014CE9">
        <w:rPr>
          <w:rFonts w:ascii="Times New Roman" w:hAnsi="Times New Roman" w:cs="Times New Roman"/>
          <w:sz w:val="24"/>
          <w:szCs w:val="24"/>
        </w:rPr>
        <w:t>engagement due to COVID?</w:t>
      </w:r>
    </w:p>
    <w:p w:rsidR="00BA50FC" w:rsidRPr="00014CE9" w:rsidRDefault="00BA50FC" w:rsidP="00BA5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What do you think were the most critical unmet needs of the shelter programs in your state or territory during the COVID-19 pandemic? </w:t>
      </w:r>
    </w:p>
    <w:p w:rsidR="00BA50FC" w:rsidRPr="00014CE9" w:rsidRDefault="00BA50FC" w:rsidP="00BA50FC">
      <w:pPr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What kinds of funding shifts occurred? How did that impact survivors and services? </w:t>
      </w:r>
    </w:p>
    <w:p w:rsidR="00BA50FC" w:rsidRPr="00014CE9" w:rsidRDefault="00BA50FC" w:rsidP="00BA50FC">
      <w:pPr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We want to provide you with a final opportunity to let us know about other barriers that we may not have asked about: </w:t>
      </w:r>
      <w:bookmarkStart w:id="0" w:name="_GoBack"/>
      <w:bookmarkEnd w:id="0"/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>Were there other barriers - created by COVID-19 or the response to it - that shelters or service providers faced? (Prompt with issues like: staffing shortages due to children out of school or fear of exposure; financial shortages due to extra expenses associated with need for masks or cleaning products)</w:t>
      </w:r>
    </w:p>
    <w:p w:rsidR="00BA50FC" w:rsidRPr="00014CE9" w:rsidRDefault="00BA50FC" w:rsidP="00BA5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>Are there takeaways from this experience that can be carried forward to regular operations or emergency responses? (Prompt: Use of technology like texting</w:t>
      </w:r>
    </w:p>
    <w:p w:rsidR="00BA50FC" w:rsidRPr="00014CE9" w:rsidRDefault="00BA50FC" w:rsidP="00BA50FC">
      <w:pPr>
        <w:rPr>
          <w:rFonts w:ascii="Times New Roman" w:hAnsi="Times New Roman" w:cs="Times New Roman"/>
          <w:sz w:val="24"/>
          <w:szCs w:val="24"/>
        </w:rPr>
      </w:pPr>
    </w:p>
    <w:p w:rsidR="00BA50FC" w:rsidRPr="00014CE9" w:rsidRDefault="00BA50FC" w:rsidP="00BA5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CE9">
        <w:rPr>
          <w:rFonts w:ascii="Times New Roman" w:hAnsi="Times New Roman" w:cs="Times New Roman"/>
          <w:sz w:val="24"/>
          <w:szCs w:val="24"/>
        </w:rPr>
        <w:t xml:space="preserve">Are there other people at your coalition or within your professional networks that you suggest we talk to about this topic?  </w:t>
      </w:r>
    </w:p>
    <w:p w:rsidR="00BA50FC" w:rsidRPr="00014CE9" w:rsidRDefault="00BA50FC" w:rsidP="00BA50FC">
      <w:pPr>
        <w:rPr>
          <w:rFonts w:ascii="Times New Roman" w:hAnsi="Times New Roman" w:cs="Times New Roman"/>
          <w:sz w:val="24"/>
          <w:szCs w:val="24"/>
        </w:rPr>
      </w:pPr>
    </w:p>
    <w:p w:rsidR="00BA50FC" w:rsidRDefault="00BA50FC" w:rsidP="00BA50FC">
      <w:pPr>
        <w:rPr>
          <w:rFonts w:ascii="Times" w:hAnsi="Times"/>
        </w:rPr>
      </w:pPr>
    </w:p>
    <w:p w:rsidR="00BA50FC" w:rsidRPr="00C03957" w:rsidRDefault="00BA50FC" w:rsidP="00BA50F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539B4" w:rsidRDefault="00BA50FC"/>
    <w:sectPr w:rsidR="003539B4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1F1E" w:rsidRDefault="00BA50F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:rsidR="00491F1E" w:rsidRDefault="00BA50F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A17D4D"/>
    <w:multiLevelType w:val="hybridMultilevel"/>
    <w:tmpl w:val="0EE83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C"/>
    <w:rsid w:val="00746896"/>
    <w:rsid w:val="008D7BD4"/>
    <w:rsid w:val="00BA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ABC00-B038-4782-B2A2-2784772E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50F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0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48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y, Jennifer</dc:creator>
  <cp:keywords/>
  <dc:description/>
  <cp:lastModifiedBy>Horney, Jennifer</cp:lastModifiedBy>
  <cp:revision>1</cp:revision>
  <dcterms:created xsi:type="dcterms:W3CDTF">2023-05-23T13:00:00Z</dcterms:created>
  <dcterms:modified xsi:type="dcterms:W3CDTF">2023-05-23T13:01:00Z</dcterms:modified>
</cp:coreProperties>
</file>